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ind w:right="-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sociation between IGF system components and clinico-pathological parameters according to Fisher’s or Chi-square tests (when more than 2 categories were present) in T2E-negative cases. </w:t>
      </w:r>
    </w:p>
    <w:tbl>
      <w:tblPr>
        <w:tblW w:w="841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08"/>
        <w:gridCol w:w="1701"/>
        <w:gridCol w:w="1701"/>
        <w:gridCol w:w="1701"/>
        <w:gridCol w:w="1701"/>
      </w:tblGrid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arameter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val="es-ES" w:eastAsia="it-IT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2"/>
                <w:sz w:val="16"/>
                <w:szCs w:val="16"/>
                <w:lang w:val="en-US" w:eastAsia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GFBP-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 xml:space="preserve">IGF-1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GF-1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16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9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9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40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Gleason-s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80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99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4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"/>
                <w:vertAlign w:val="superscript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S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80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22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22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989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c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2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lt; 0.000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gt; 0.999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gt; 0.99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9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5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gt; 0.999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N*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gt; 0.99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37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63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gt; 0.999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textAlignment w:val="bottom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Margi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8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8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&gt; 0.99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1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, specimen; cT, clinical stage; PSA, prostatic specific antigen; pN, lymphnode pathological stage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Lymphadenectomy was limited to the obturator fossa in most of the cases at the inclusion period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# </w:t>
      </w:r>
      <w:r>
        <w:rPr>
          <w:rFonts w:cs="Times New Roman" w:ascii="Times New Roman" w:hAnsi="Times New Roman"/>
          <w:lang w:val="en-US"/>
        </w:rPr>
        <w:t>Chi-square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6-07-05T07:22:00Z</dcterms:modified>
  <cp:revision>24</cp:revision>
  <dc:subject/>
  <dc:title/>
</cp:coreProperties>
</file>